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AE949" w14:textId="4B3EA7AF" w:rsidR="009267D2" w:rsidRDefault="009267D2" w:rsidP="009267D2">
      <w:pPr>
        <w:spacing w:line="240" w:lineRule="auto"/>
      </w:pPr>
      <w:r w:rsidRPr="009267D2">
        <w:rPr>
          <w:b/>
          <w:bCs/>
        </w:rPr>
        <w:t>Multimedia Appendix 5.</w:t>
      </w:r>
      <w:r w:rsidRPr="009267D2">
        <w:t xml:space="preserve"> Cox proportional hazard regression result within the increased BMI group. Adjusted variables were age at diagnosis (above or below 65 years); sex; stage; primary cancer location (colon or rectum); histology (adenocarcinoma or others); recurrence or metastasis; the administration of surgery, chemotherapy, or radiotherapy; baseline BMI (underweight, normal, </w:t>
      </w:r>
      <w:proofErr w:type="spellStart"/>
      <w:r w:rsidRPr="009267D2">
        <w:t>preobese</w:t>
      </w:r>
      <w:proofErr w:type="spellEnd"/>
      <w:r w:rsidRPr="009267D2">
        <w:t>, obesity stage 1, or obesity stages 2-3); baseline SMVI (low, normal, or high); and patterns of SMVI (decreased, steady, or increased). SMVI: skeletal muscle volume index.</w:t>
      </w:r>
    </w:p>
    <w:p w14:paraId="280F3605" w14:textId="77777777" w:rsidR="009267D2" w:rsidRDefault="009267D2" w:rsidP="009267D2">
      <w:pPr>
        <w:spacing w:line="240" w:lineRule="auto"/>
      </w:pPr>
    </w:p>
    <w:tbl>
      <w:tblPr>
        <w:tblW w:w="8284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586"/>
        <w:gridCol w:w="1340"/>
        <w:gridCol w:w="2080"/>
        <w:gridCol w:w="2180"/>
        <w:gridCol w:w="880"/>
      </w:tblGrid>
      <w:tr w:rsidR="002548F1" w:rsidRPr="003265A7" w14:paraId="005A221A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45E33" w14:textId="77777777" w:rsidR="002548F1" w:rsidRPr="003265A7" w:rsidRDefault="002548F1" w:rsidP="002548F1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EA784" w14:textId="77777777" w:rsidR="002548F1" w:rsidRPr="003265A7" w:rsidRDefault="002548F1" w:rsidP="002548F1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D3663" w14:textId="5C0A29A7" w:rsidR="002548F1" w:rsidRPr="003265A7" w:rsidRDefault="002548F1" w:rsidP="002548F1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C6016" w14:textId="7424C40E" w:rsidR="002548F1" w:rsidRPr="003265A7" w:rsidRDefault="002548F1" w:rsidP="002548F1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Lower 95% CI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F09F3" w14:textId="3ED901D6" w:rsidR="002548F1" w:rsidRPr="003265A7" w:rsidRDefault="002548F1" w:rsidP="002548F1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DA6F1" w14:textId="77777777" w:rsidR="002548F1" w:rsidRPr="003265A7" w:rsidRDefault="002548F1" w:rsidP="002548F1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18F3">
              <w:rPr>
                <w:rFonts w:eastAsia="Malgun Gothic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FE2FFB" w:rsidRPr="003265A7" w14:paraId="5007AD31" w14:textId="77777777" w:rsidTr="009267D2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FBE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Age at d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F09E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B357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DD9B6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5F4A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05B1F352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1AA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82B94" w14:textId="606E4921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803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9C3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038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2CD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52F61650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366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3EE4D" w14:textId="3357CC1B" w:rsidR="00FE2FFB" w:rsidRPr="003265A7" w:rsidRDefault="00093A0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algun Gothic" w:eastAsia="Malgun Gothic" w:hAnsi="Malgun Gothic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FE2FFB"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9D47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9BB6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7C2F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EBE4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FE2FFB" w:rsidRPr="003265A7" w14:paraId="14C061B7" w14:textId="77777777" w:rsidTr="009267D2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2CC36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1029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45ED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849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797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3847B521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70E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924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C712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CA5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8DD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750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281BEE89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7FF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508E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47E2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7B8DD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BE04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9115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62</w:t>
            </w:r>
          </w:p>
        </w:tc>
      </w:tr>
      <w:tr w:rsidR="00FE2FFB" w:rsidRPr="003265A7" w14:paraId="76315378" w14:textId="77777777" w:rsidTr="009267D2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AB7C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tage (I, II, III, IV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8BB5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6AF1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927E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CBB7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FE2FFB" w:rsidRPr="003265A7" w14:paraId="303C052F" w14:textId="77777777" w:rsidTr="009267D2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111D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Primary lo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95C6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9BCB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C39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2907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3371ED55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B68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9A2A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72B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B1AC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B3B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4DE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0CB88033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AB6FD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CAF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97BBD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CCDD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266B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B1C4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FE2FFB" w:rsidRPr="003265A7" w14:paraId="4D0623A7" w14:textId="77777777" w:rsidTr="009267D2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AE50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1998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DBA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BEE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970B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3EBE0959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8B3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3BD1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AA60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1FA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A291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7741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61427E54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9777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A06A6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DDB0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89BB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BC01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D8D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</w:tr>
      <w:tr w:rsidR="00FE2FFB" w:rsidRPr="003265A7" w14:paraId="23D4DF8C" w14:textId="77777777" w:rsidTr="009267D2">
        <w:trPr>
          <w:trHeight w:hRule="exact" w:val="255"/>
          <w:jc w:val="center"/>
        </w:trPr>
        <w:tc>
          <w:tcPr>
            <w:tcW w:w="3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54EA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ecur or metasta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68D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06DE6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E51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5E40AA4C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0C8F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792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A92F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0.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4922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.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7B12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8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39D26" w14:textId="6650E62E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E2FFB" w:rsidRPr="003265A7" w14:paraId="0C8F2F76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20A3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F9DD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6959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4EDC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198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296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10467F5F" w14:textId="77777777" w:rsidTr="009267D2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699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B36F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7B63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5F65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D88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0B97E334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0B5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12C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60DA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74DD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2CA9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3ACC6" w14:textId="489B5E88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E2FFB" w:rsidRPr="003265A7" w14:paraId="047884F2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3E90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9E2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59B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C4F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A28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2057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2544F40C" w14:textId="77777777" w:rsidTr="009267D2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DBC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CT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D47E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292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2CA6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ABA9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118C4A7D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250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0985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14C2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3220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D205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D78B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FE2FFB" w:rsidRPr="003265A7" w14:paraId="0E49FEDB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609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18AF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832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F29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588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46D8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3A6D80BF" w14:textId="77777777" w:rsidTr="009267D2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2C26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t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E8E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DD59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7B4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B9E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3E279737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0E5F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338F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DBF8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8E59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DE73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C1CB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</w:tr>
      <w:tr w:rsidR="00FE2FFB" w:rsidRPr="003265A7" w14:paraId="41BA508B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EBE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7BFD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2FD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370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A43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EE0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103A2884" w14:textId="77777777" w:rsidTr="009267D2">
        <w:trPr>
          <w:trHeight w:hRule="exact" w:val="255"/>
          <w:jc w:val="center"/>
        </w:trPr>
        <w:tc>
          <w:tcPr>
            <w:tcW w:w="3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C1B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BMI 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151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A197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3C6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28FFE336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1156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F459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DB9F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56D6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3460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3A36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E2FFB" w:rsidRPr="003265A7" w14:paraId="6FED62A2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44B6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4FFD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8A3F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71D0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D39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E075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4AFB0115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DD79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7821" w14:textId="7C7916AE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reobe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E588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68CA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FC90D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0C96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E2FFB" w:rsidRPr="003265A7" w14:paraId="2DE8A1EA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550D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BAD5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4A20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93A8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6AE8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30D7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4</w:t>
            </w:r>
          </w:p>
        </w:tc>
      </w:tr>
      <w:tr w:rsidR="00FE2FFB" w:rsidRPr="003265A7" w14:paraId="5AD4B9F3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8685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E09A" w14:textId="38E6773C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</w:t>
            </w:r>
            <w:r w:rsidR="009165F9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</w:t>
            </w: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 w:rsidR="009165F9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D307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9FC4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F607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3C18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FE2FFB" w:rsidRPr="003265A7" w14:paraId="2776B968" w14:textId="77777777" w:rsidTr="009267D2">
        <w:trPr>
          <w:trHeight w:hRule="exact" w:val="255"/>
          <w:jc w:val="center"/>
        </w:trPr>
        <w:tc>
          <w:tcPr>
            <w:tcW w:w="3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91E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SMVI 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BAC4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B53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ABC4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76C43F9F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7FA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61931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1449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236B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AEC9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3475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</w:tr>
      <w:tr w:rsidR="00FE2FFB" w:rsidRPr="003265A7" w14:paraId="65BDE465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9BC5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EA2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37C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BEEB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F22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644D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7623F280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D6D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13837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66E7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8DF4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AF0B9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1D70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2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FE2FFB" w:rsidRPr="003265A7" w14:paraId="211F3BDC" w14:textId="77777777" w:rsidTr="009267D2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FE1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MVI patter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10F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FF0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1F2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3DA8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2FFB" w:rsidRPr="003265A7" w14:paraId="4190FF65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83AFE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F478" w14:textId="62556B34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ecrease</w:t>
            </w:r>
            <w:r w:rsidR="009165F9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E8366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3B7C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EDB7C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6FDBD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</w:tr>
      <w:tr w:rsidR="00FE2FFB" w:rsidRPr="003265A7" w14:paraId="4EAADB54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2A75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E8A0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tea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3B6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AEE16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C96E3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5496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E2FFB" w:rsidRPr="003265A7" w14:paraId="08A92C4E" w14:textId="77777777" w:rsidTr="009267D2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D0162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AB43E" w14:textId="01FE82D6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Increase</w:t>
            </w:r>
            <w:r w:rsidR="009165F9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81655F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1AC5D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251BF5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AE3EBA" w14:textId="77777777" w:rsidR="00FE2FFB" w:rsidRPr="003265A7" w:rsidRDefault="00FE2FFB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69551B6D" w14:textId="77777777" w:rsidR="00831E52" w:rsidRDefault="00831E52"/>
    <w:sectPr w:rsidR="00831E52" w:rsidSect="00E5317F">
      <w:pgSz w:w="11906" w:h="16838"/>
      <w:pgMar w:top="1225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95295" w14:textId="77777777" w:rsidR="0019073B" w:rsidRDefault="0019073B" w:rsidP="00093A0B">
      <w:pPr>
        <w:spacing w:line="240" w:lineRule="auto"/>
      </w:pPr>
      <w:r>
        <w:separator/>
      </w:r>
    </w:p>
  </w:endnote>
  <w:endnote w:type="continuationSeparator" w:id="0">
    <w:p w14:paraId="5257F3FA" w14:textId="77777777" w:rsidR="0019073B" w:rsidRDefault="0019073B" w:rsidP="00093A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C3141" w14:textId="77777777" w:rsidR="0019073B" w:rsidRDefault="0019073B" w:rsidP="00093A0B">
      <w:pPr>
        <w:spacing w:line="240" w:lineRule="auto"/>
      </w:pPr>
      <w:r>
        <w:separator/>
      </w:r>
    </w:p>
  </w:footnote>
  <w:footnote w:type="continuationSeparator" w:id="0">
    <w:p w14:paraId="45489A61" w14:textId="77777777" w:rsidR="0019073B" w:rsidRDefault="0019073B" w:rsidP="00093A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FFB"/>
    <w:rsid w:val="00034D24"/>
    <w:rsid w:val="00093A0B"/>
    <w:rsid w:val="000D75E4"/>
    <w:rsid w:val="0019073B"/>
    <w:rsid w:val="001E47DE"/>
    <w:rsid w:val="002548F1"/>
    <w:rsid w:val="003A1B6D"/>
    <w:rsid w:val="00821993"/>
    <w:rsid w:val="00831E52"/>
    <w:rsid w:val="009165F9"/>
    <w:rsid w:val="009267D2"/>
    <w:rsid w:val="009D69B1"/>
    <w:rsid w:val="00DA7E16"/>
    <w:rsid w:val="00E5317F"/>
    <w:rsid w:val="00FE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859A2"/>
  <w15:chartTrackingRefBased/>
  <w15:docId w15:val="{80404333-0DFA-487B-BDE1-C2BEA374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FFB"/>
    <w:pPr>
      <w:widowControl w:val="0"/>
      <w:wordWrap w:val="0"/>
      <w:autoSpaceDE w:val="0"/>
      <w:autoSpaceDN w:val="0"/>
      <w:snapToGrid w:val="0"/>
      <w:spacing w:after="0" w:line="480" w:lineRule="auto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A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A0B"/>
    <w:rPr>
      <w:rFonts w:ascii="Times New Roman" w:eastAsia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93A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A0B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동진</dc:creator>
  <cp:keywords/>
  <dc:description/>
  <cp:lastModifiedBy>Monisha Swaminathan</cp:lastModifiedBy>
  <cp:revision>8</cp:revision>
  <dcterms:created xsi:type="dcterms:W3CDTF">2022-10-11T15:49:00Z</dcterms:created>
  <dcterms:modified xsi:type="dcterms:W3CDTF">2023-03-21T20:08:00Z</dcterms:modified>
</cp:coreProperties>
</file>